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C9A7AC" w14:textId="77777777" w:rsidR="00787B01" w:rsidRPr="00616184" w:rsidRDefault="00787B01" w:rsidP="00787B01">
      <w:pPr>
        <w:spacing w:after="200" w:line="276" w:lineRule="auto"/>
      </w:pPr>
      <w:r w:rsidRPr="00616184">
        <w:rPr>
          <w:b/>
        </w:rPr>
        <w:t>Appendix 1</w:t>
      </w:r>
      <w:r w:rsidRPr="00616184">
        <w:t>: Sample distribution</w:t>
      </w:r>
    </w:p>
    <w:tbl>
      <w:tblPr>
        <w:tblW w:w="7781" w:type="dxa"/>
        <w:tblInd w:w="93" w:type="dxa"/>
        <w:tblLook w:val="04A0" w:firstRow="1" w:lastRow="0" w:firstColumn="1" w:lastColumn="0" w:noHBand="0" w:noVBand="1"/>
      </w:tblPr>
      <w:tblGrid>
        <w:gridCol w:w="2709"/>
        <w:gridCol w:w="1400"/>
        <w:gridCol w:w="1076"/>
        <w:gridCol w:w="1520"/>
        <w:gridCol w:w="1076"/>
      </w:tblGrid>
      <w:tr w:rsidR="00787B01" w:rsidRPr="00616184" w14:paraId="51135288" w14:textId="77777777" w:rsidTr="00B25695">
        <w:trPr>
          <w:trHeight w:val="300"/>
        </w:trPr>
        <w:tc>
          <w:tcPr>
            <w:tcW w:w="2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32639A" w14:textId="77777777" w:rsidR="00787B01" w:rsidRPr="00B25695" w:rsidRDefault="00787B01" w:rsidP="00B25695">
            <w:r w:rsidRPr="00B25695">
              <w:t>Country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23D6EC" w14:textId="77777777" w:rsidR="00787B01" w:rsidRPr="00B25695" w:rsidRDefault="00787B01" w:rsidP="00B25695">
            <w:pPr>
              <w:jc w:val="right"/>
            </w:pPr>
            <w:r w:rsidRPr="00B25695">
              <w:t>No of firms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F8FC9D" w14:textId="77777777" w:rsidR="00787B01" w:rsidRPr="00B25695" w:rsidRDefault="00787B01" w:rsidP="00B25695">
            <w:pPr>
              <w:jc w:val="right"/>
            </w:pPr>
            <w:r w:rsidRPr="00B25695">
              <w:t>%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000DEB" w14:textId="77777777" w:rsidR="00787B01" w:rsidRPr="00B25695" w:rsidRDefault="00787B01" w:rsidP="00B25695">
            <w:pPr>
              <w:jc w:val="right"/>
            </w:pPr>
            <w:r w:rsidRPr="00B25695">
              <w:t>Observations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22C605" w14:textId="77777777" w:rsidR="00787B01" w:rsidRPr="00B25695" w:rsidRDefault="00787B01" w:rsidP="00B25695">
            <w:pPr>
              <w:jc w:val="right"/>
            </w:pPr>
            <w:r w:rsidRPr="00B25695">
              <w:t>%</w:t>
            </w:r>
          </w:p>
        </w:tc>
      </w:tr>
      <w:tr w:rsidR="00787B01" w:rsidRPr="00616184" w14:paraId="55AB8AE1" w14:textId="77777777" w:rsidTr="00B25695">
        <w:trPr>
          <w:trHeight w:val="300"/>
        </w:trPr>
        <w:tc>
          <w:tcPr>
            <w:tcW w:w="2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20565" w14:textId="77777777" w:rsidR="00787B01" w:rsidRPr="00B25695" w:rsidRDefault="00787B01" w:rsidP="00B25695">
            <w:r w:rsidRPr="00B25695">
              <w:t>Bahrain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5E1AF" w14:textId="77777777" w:rsidR="00787B01" w:rsidRPr="00B25695" w:rsidRDefault="00787B01" w:rsidP="00B25695">
            <w:pPr>
              <w:jc w:val="right"/>
            </w:pPr>
            <w:r w:rsidRPr="00B25695">
              <w:t>16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FE94A" w14:textId="77777777" w:rsidR="00787B01" w:rsidRPr="00B25695" w:rsidRDefault="00787B01" w:rsidP="00B25695">
            <w:pPr>
              <w:jc w:val="right"/>
            </w:pPr>
            <w:r w:rsidRPr="00B25695">
              <w:t>2.17%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59952" w14:textId="77777777" w:rsidR="00787B01" w:rsidRPr="00B25695" w:rsidRDefault="00787B01" w:rsidP="00B25695">
            <w:pPr>
              <w:jc w:val="right"/>
            </w:pPr>
            <w:r w:rsidRPr="00B25695">
              <w:t>66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7A5AD" w14:textId="77777777" w:rsidR="00787B01" w:rsidRPr="00B25695" w:rsidRDefault="00787B01" w:rsidP="00B25695">
            <w:pPr>
              <w:jc w:val="right"/>
            </w:pPr>
            <w:r w:rsidRPr="00B25695">
              <w:t>2.03%</w:t>
            </w:r>
          </w:p>
        </w:tc>
      </w:tr>
      <w:tr w:rsidR="00787B01" w:rsidRPr="00616184" w14:paraId="3ACE1C12" w14:textId="77777777" w:rsidTr="00B25695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BB9F3" w14:textId="77777777" w:rsidR="00787B01" w:rsidRPr="00B25695" w:rsidRDefault="00787B01" w:rsidP="00B25695">
            <w:r w:rsidRPr="00B25695">
              <w:t>Egypt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95B72" w14:textId="77777777" w:rsidR="00787B01" w:rsidRPr="00B25695" w:rsidRDefault="00787B01" w:rsidP="00B25695">
            <w:pPr>
              <w:jc w:val="right"/>
            </w:pPr>
            <w:r w:rsidRPr="00B25695">
              <w:t>10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5F8C9" w14:textId="77777777" w:rsidR="00787B01" w:rsidRPr="00B25695" w:rsidRDefault="00787B01" w:rsidP="00B25695">
            <w:pPr>
              <w:jc w:val="right"/>
            </w:pPr>
            <w:r w:rsidRPr="00B25695">
              <w:t>14.34%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5FEB9" w14:textId="77777777" w:rsidR="00787B01" w:rsidRPr="00B25695" w:rsidRDefault="00787B01" w:rsidP="00B25695">
            <w:pPr>
              <w:jc w:val="right"/>
            </w:pPr>
            <w:r w:rsidRPr="00B25695">
              <w:t>40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9F8E4" w14:textId="77777777" w:rsidR="00787B01" w:rsidRPr="00B25695" w:rsidRDefault="00787B01" w:rsidP="00B25695">
            <w:pPr>
              <w:jc w:val="right"/>
            </w:pPr>
            <w:r w:rsidRPr="00B25695">
              <w:t>12.54%</w:t>
            </w:r>
          </w:p>
        </w:tc>
      </w:tr>
      <w:tr w:rsidR="00787B01" w:rsidRPr="00616184" w14:paraId="316FC3B6" w14:textId="77777777" w:rsidTr="00B25695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79ED5" w14:textId="77777777" w:rsidR="00787B01" w:rsidRPr="00B25695" w:rsidRDefault="00787B01" w:rsidP="00B25695">
            <w:r w:rsidRPr="00B25695">
              <w:t>Jordan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4FF02" w14:textId="77777777" w:rsidR="00787B01" w:rsidRPr="00B25695" w:rsidRDefault="00787B01" w:rsidP="00B25695">
            <w:pPr>
              <w:jc w:val="right"/>
            </w:pPr>
            <w:r w:rsidRPr="00B25695">
              <w:t>6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7E152" w14:textId="77777777" w:rsidR="00787B01" w:rsidRPr="00B25695" w:rsidRDefault="00787B01" w:rsidP="00B25695">
            <w:pPr>
              <w:jc w:val="right"/>
            </w:pPr>
            <w:r w:rsidRPr="00B25695">
              <w:t>8.66%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BC85A" w14:textId="77777777" w:rsidR="00787B01" w:rsidRPr="00B25695" w:rsidRDefault="00787B01" w:rsidP="00B25695">
            <w:pPr>
              <w:jc w:val="right"/>
            </w:pPr>
            <w:r w:rsidRPr="00B25695">
              <w:t>25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1FC10" w14:textId="77777777" w:rsidR="00787B01" w:rsidRPr="00B25695" w:rsidRDefault="00787B01" w:rsidP="00B25695">
            <w:pPr>
              <w:jc w:val="right"/>
            </w:pPr>
            <w:r w:rsidRPr="00B25695">
              <w:t>7.72%</w:t>
            </w:r>
          </w:p>
        </w:tc>
      </w:tr>
      <w:tr w:rsidR="00787B01" w:rsidRPr="00616184" w14:paraId="4063EB0D" w14:textId="77777777" w:rsidTr="00B25695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3E50D" w14:textId="77777777" w:rsidR="00787B01" w:rsidRPr="00B25695" w:rsidRDefault="00787B01" w:rsidP="00B25695">
            <w:r w:rsidRPr="00B25695">
              <w:t>Kuwait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6E596" w14:textId="77777777" w:rsidR="00787B01" w:rsidRPr="00B25695" w:rsidRDefault="00787B01" w:rsidP="00B25695">
            <w:pPr>
              <w:jc w:val="right"/>
            </w:pPr>
            <w:r w:rsidRPr="00B25695">
              <w:t>5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2785E" w14:textId="77777777" w:rsidR="00787B01" w:rsidRPr="00B25695" w:rsidRDefault="00787B01" w:rsidP="00B25695">
            <w:pPr>
              <w:jc w:val="right"/>
            </w:pPr>
            <w:r w:rsidRPr="00B25695">
              <w:t>6.77%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095ED" w14:textId="77777777" w:rsidR="00787B01" w:rsidRPr="00B25695" w:rsidRDefault="00787B01" w:rsidP="00B25695">
            <w:pPr>
              <w:jc w:val="right"/>
            </w:pPr>
            <w:r w:rsidRPr="00B25695">
              <w:t>21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46E9B" w14:textId="77777777" w:rsidR="00787B01" w:rsidRPr="00B25695" w:rsidRDefault="00787B01" w:rsidP="00B25695">
            <w:pPr>
              <w:jc w:val="right"/>
            </w:pPr>
            <w:r w:rsidRPr="00B25695">
              <w:t>6.61%</w:t>
            </w:r>
          </w:p>
        </w:tc>
      </w:tr>
      <w:tr w:rsidR="00787B01" w:rsidRPr="00616184" w14:paraId="44F165DB" w14:textId="77777777" w:rsidTr="00B25695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D3B25" w14:textId="77777777" w:rsidR="00787B01" w:rsidRPr="00B25695" w:rsidRDefault="00787B01" w:rsidP="00B25695">
            <w:r w:rsidRPr="00B25695">
              <w:t>Morocco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2EA16" w14:textId="77777777" w:rsidR="00787B01" w:rsidRPr="00B25695" w:rsidRDefault="00787B01" w:rsidP="00B25695">
            <w:pPr>
              <w:jc w:val="right"/>
            </w:pPr>
            <w:r w:rsidRPr="00B25695">
              <w:t>3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B1A33" w14:textId="77777777" w:rsidR="00787B01" w:rsidRPr="00B25695" w:rsidRDefault="00787B01" w:rsidP="00B25695">
            <w:pPr>
              <w:jc w:val="right"/>
            </w:pPr>
            <w:r w:rsidRPr="00B25695">
              <w:t>4.33%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8BF97" w14:textId="77777777" w:rsidR="00787B01" w:rsidRPr="00B25695" w:rsidRDefault="00787B01" w:rsidP="00B25695">
            <w:pPr>
              <w:jc w:val="right"/>
            </w:pPr>
            <w:r w:rsidRPr="00B25695">
              <w:t>15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ACC04" w14:textId="77777777" w:rsidR="00787B01" w:rsidRPr="00B25695" w:rsidRDefault="00787B01" w:rsidP="00B25695">
            <w:pPr>
              <w:jc w:val="right"/>
            </w:pPr>
            <w:r w:rsidRPr="00B25695">
              <w:t>4.83%</w:t>
            </w:r>
          </w:p>
        </w:tc>
      </w:tr>
      <w:tr w:rsidR="00787B01" w:rsidRPr="00616184" w14:paraId="70414B0B" w14:textId="77777777" w:rsidTr="00B25695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D696F" w14:textId="77777777" w:rsidR="00787B01" w:rsidRPr="00B25695" w:rsidRDefault="00787B01" w:rsidP="00B25695">
            <w:r w:rsidRPr="00B25695">
              <w:t>Oman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2B039" w14:textId="77777777" w:rsidR="00787B01" w:rsidRPr="00B25695" w:rsidRDefault="00787B01" w:rsidP="00B25695">
            <w:pPr>
              <w:jc w:val="right"/>
            </w:pPr>
            <w:r w:rsidRPr="00B25695">
              <w:t>3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F5FEF" w14:textId="77777777" w:rsidR="00787B01" w:rsidRPr="00B25695" w:rsidRDefault="00787B01" w:rsidP="00B25695">
            <w:pPr>
              <w:jc w:val="right"/>
            </w:pPr>
            <w:r w:rsidRPr="00B25695">
              <w:t>5.14%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03CF2" w14:textId="77777777" w:rsidR="00787B01" w:rsidRPr="00B25695" w:rsidRDefault="00787B01" w:rsidP="00B25695">
            <w:pPr>
              <w:jc w:val="right"/>
            </w:pPr>
            <w:r w:rsidRPr="00B25695">
              <w:t>14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F0A0D" w14:textId="77777777" w:rsidR="00787B01" w:rsidRPr="00B25695" w:rsidRDefault="00787B01" w:rsidP="00B25695">
            <w:pPr>
              <w:jc w:val="right"/>
            </w:pPr>
            <w:r w:rsidRPr="00B25695">
              <w:t>4.33%</w:t>
            </w:r>
          </w:p>
        </w:tc>
      </w:tr>
      <w:tr w:rsidR="00787B01" w:rsidRPr="00616184" w14:paraId="1872EB0B" w14:textId="77777777" w:rsidTr="00B25695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8D94A" w14:textId="77777777" w:rsidR="00787B01" w:rsidRPr="00B25695" w:rsidRDefault="00787B01" w:rsidP="00B25695">
            <w:r w:rsidRPr="00B25695">
              <w:t>Qatar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49BC3" w14:textId="77777777" w:rsidR="00787B01" w:rsidRPr="00B25695" w:rsidRDefault="00787B01" w:rsidP="00B25695">
            <w:pPr>
              <w:jc w:val="right"/>
            </w:pPr>
            <w:r w:rsidRPr="00B25695">
              <w:t>1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8644D" w14:textId="77777777" w:rsidR="00787B01" w:rsidRPr="00B25695" w:rsidRDefault="00787B01" w:rsidP="00B25695">
            <w:pPr>
              <w:jc w:val="right"/>
            </w:pPr>
            <w:r w:rsidRPr="00B25695">
              <w:t>2.17%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CBD5B" w14:textId="77777777" w:rsidR="00787B01" w:rsidRPr="00B25695" w:rsidRDefault="00787B01" w:rsidP="00B25695">
            <w:pPr>
              <w:jc w:val="right"/>
            </w:pPr>
            <w:r w:rsidRPr="00B25695">
              <w:t>7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92EBC" w14:textId="77777777" w:rsidR="00787B01" w:rsidRPr="00B25695" w:rsidRDefault="00787B01" w:rsidP="00B25695">
            <w:pPr>
              <w:jc w:val="right"/>
            </w:pPr>
            <w:r w:rsidRPr="00B25695">
              <w:t>2.27%</w:t>
            </w:r>
          </w:p>
        </w:tc>
      </w:tr>
      <w:tr w:rsidR="00787B01" w:rsidRPr="00616184" w14:paraId="197D6527" w14:textId="77777777" w:rsidTr="00B25695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FCB82" w14:textId="77777777" w:rsidR="00787B01" w:rsidRPr="00B25695" w:rsidRDefault="00787B01" w:rsidP="00B25695">
            <w:r w:rsidRPr="00B25695">
              <w:t>Saudi Arabi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EEAC7" w14:textId="77777777" w:rsidR="00787B01" w:rsidRPr="00B25695" w:rsidRDefault="00787B01" w:rsidP="00B25695">
            <w:pPr>
              <w:jc w:val="right"/>
            </w:pPr>
            <w:r w:rsidRPr="00B25695">
              <w:t>12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1C91C" w14:textId="77777777" w:rsidR="00787B01" w:rsidRPr="00B25695" w:rsidRDefault="00787B01" w:rsidP="00B25695">
            <w:pPr>
              <w:jc w:val="right"/>
            </w:pPr>
            <w:r w:rsidRPr="00B25695">
              <w:t>16.51%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CF18A" w14:textId="77777777" w:rsidR="00787B01" w:rsidRPr="00B25695" w:rsidRDefault="00787B01" w:rsidP="00B25695">
            <w:pPr>
              <w:jc w:val="right"/>
            </w:pPr>
            <w:r w:rsidRPr="00B25695">
              <w:t>66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B2815" w14:textId="77777777" w:rsidR="00787B01" w:rsidRPr="00B25695" w:rsidRDefault="00787B01" w:rsidP="00B25695">
            <w:pPr>
              <w:jc w:val="right"/>
            </w:pPr>
            <w:r w:rsidRPr="00B25695">
              <w:t>20.41%</w:t>
            </w:r>
          </w:p>
        </w:tc>
      </w:tr>
      <w:tr w:rsidR="00787B01" w:rsidRPr="00616184" w14:paraId="78AB4C6C" w14:textId="77777777" w:rsidTr="00B25695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E537E" w14:textId="77777777" w:rsidR="00787B01" w:rsidRPr="00B25695" w:rsidRDefault="00787B01" w:rsidP="00B25695">
            <w:r w:rsidRPr="00B25695">
              <w:t>Tunisi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6102C" w14:textId="77777777" w:rsidR="00787B01" w:rsidRPr="00B25695" w:rsidRDefault="00787B01" w:rsidP="00B25695">
            <w:pPr>
              <w:jc w:val="right"/>
            </w:pPr>
            <w:r w:rsidRPr="00B25695">
              <w:t>4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72427" w14:textId="77777777" w:rsidR="00787B01" w:rsidRPr="00B25695" w:rsidRDefault="00787B01" w:rsidP="00B25695">
            <w:pPr>
              <w:jc w:val="right"/>
            </w:pPr>
            <w:r w:rsidRPr="00B25695">
              <w:t>5.82%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2C08B" w14:textId="77777777" w:rsidR="00787B01" w:rsidRPr="00B25695" w:rsidRDefault="00787B01" w:rsidP="00B25695">
            <w:pPr>
              <w:jc w:val="right"/>
            </w:pPr>
            <w:r w:rsidRPr="00B25695">
              <w:t>22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135D8" w14:textId="77777777" w:rsidR="00787B01" w:rsidRPr="00B25695" w:rsidRDefault="00787B01" w:rsidP="00B25695">
            <w:pPr>
              <w:jc w:val="right"/>
            </w:pPr>
            <w:r w:rsidRPr="00B25695">
              <w:t>6.89%</w:t>
            </w:r>
          </w:p>
        </w:tc>
      </w:tr>
      <w:tr w:rsidR="00787B01" w:rsidRPr="00616184" w14:paraId="36E1D5A2" w14:textId="77777777" w:rsidTr="00B25695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FD656" w14:textId="77777777" w:rsidR="00787B01" w:rsidRPr="00B25695" w:rsidRDefault="00787B01" w:rsidP="00B25695">
            <w:r w:rsidRPr="00B25695">
              <w:t>Turkey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E96A8" w14:textId="77777777" w:rsidR="00787B01" w:rsidRPr="00B25695" w:rsidRDefault="00787B01" w:rsidP="00B25695">
            <w:pPr>
              <w:jc w:val="right"/>
            </w:pPr>
            <w:r w:rsidRPr="00B25695">
              <w:t>21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676B6" w14:textId="77777777" w:rsidR="00787B01" w:rsidRPr="00B25695" w:rsidRDefault="00787B01" w:rsidP="00B25695">
            <w:pPr>
              <w:jc w:val="right"/>
            </w:pPr>
            <w:r w:rsidRPr="00B25695">
              <w:t>28.55%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4E920" w14:textId="77777777" w:rsidR="00787B01" w:rsidRPr="00B25695" w:rsidRDefault="00787B01" w:rsidP="00B25695">
            <w:pPr>
              <w:jc w:val="right"/>
            </w:pPr>
            <w:r w:rsidRPr="00B25695">
              <w:t>88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055A1" w14:textId="77777777" w:rsidR="00787B01" w:rsidRPr="00B25695" w:rsidRDefault="00787B01" w:rsidP="00B25695">
            <w:pPr>
              <w:jc w:val="right"/>
            </w:pPr>
            <w:r w:rsidRPr="00B25695">
              <w:t>27.14%</w:t>
            </w:r>
          </w:p>
        </w:tc>
      </w:tr>
      <w:tr w:rsidR="00787B01" w:rsidRPr="00616184" w14:paraId="6290A7B5" w14:textId="77777777" w:rsidTr="00B25695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CD8105" w14:textId="77777777" w:rsidR="00787B01" w:rsidRPr="00B25695" w:rsidRDefault="00787B01" w:rsidP="00B25695">
            <w:r w:rsidRPr="00B25695">
              <w:t>United Arab Emirates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DB5623" w14:textId="77777777" w:rsidR="00787B01" w:rsidRPr="00B25695" w:rsidRDefault="00787B01" w:rsidP="00B25695">
            <w:pPr>
              <w:jc w:val="right"/>
            </w:pPr>
            <w:r w:rsidRPr="00B25695">
              <w:t>41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8454D5" w14:textId="77777777" w:rsidR="00787B01" w:rsidRPr="00B25695" w:rsidRDefault="00787B01" w:rsidP="00B25695">
            <w:pPr>
              <w:jc w:val="right"/>
            </w:pPr>
            <w:r w:rsidRPr="00B25695">
              <w:t>5.55%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B73A3B" w14:textId="77777777" w:rsidR="00787B01" w:rsidRPr="00B25695" w:rsidRDefault="00787B01" w:rsidP="00B25695">
            <w:pPr>
              <w:jc w:val="right"/>
            </w:pPr>
            <w:r w:rsidRPr="00B25695">
              <w:t>170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41D4E1" w14:textId="77777777" w:rsidR="00787B01" w:rsidRPr="00B25695" w:rsidRDefault="00787B01" w:rsidP="00B25695">
            <w:pPr>
              <w:jc w:val="right"/>
            </w:pPr>
            <w:r w:rsidRPr="00B25695">
              <w:t>5.23%</w:t>
            </w:r>
          </w:p>
        </w:tc>
      </w:tr>
      <w:tr w:rsidR="00787B01" w:rsidRPr="00616184" w14:paraId="0D678BBA" w14:textId="77777777" w:rsidTr="00B25695">
        <w:trPr>
          <w:trHeight w:val="300"/>
        </w:trPr>
        <w:tc>
          <w:tcPr>
            <w:tcW w:w="2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7EC137" w14:textId="77777777" w:rsidR="00787B01" w:rsidRPr="00B25695" w:rsidRDefault="00787B01" w:rsidP="00B25695">
            <w:r w:rsidRPr="00B25695">
              <w:t>Total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C73B7D" w14:textId="77777777" w:rsidR="00787B01" w:rsidRPr="00B25695" w:rsidRDefault="00787B01" w:rsidP="00B25695">
            <w:pPr>
              <w:jc w:val="right"/>
            </w:pPr>
            <w:r w:rsidRPr="00B25695">
              <w:t>739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420273" w14:textId="77777777" w:rsidR="00787B01" w:rsidRPr="00B25695" w:rsidRDefault="00787B01" w:rsidP="00B25695">
            <w:pPr>
              <w:jc w:val="right"/>
            </w:pPr>
            <w:r w:rsidRPr="00B25695">
              <w:t>100.00%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64E006" w14:textId="77777777" w:rsidR="00787B01" w:rsidRPr="00B25695" w:rsidRDefault="00787B01" w:rsidP="00B25695">
            <w:pPr>
              <w:jc w:val="right"/>
            </w:pPr>
            <w:r w:rsidRPr="00B25695">
              <w:t>3253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F335E7" w14:textId="77777777" w:rsidR="00787B01" w:rsidRPr="00B25695" w:rsidRDefault="00787B01" w:rsidP="00B25695">
            <w:pPr>
              <w:jc w:val="right"/>
            </w:pPr>
            <w:r w:rsidRPr="00B25695">
              <w:t>100.00%</w:t>
            </w:r>
          </w:p>
        </w:tc>
      </w:tr>
    </w:tbl>
    <w:p w14:paraId="586829E0" w14:textId="77777777" w:rsidR="00787B01" w:rsidRPr="00616184" w:rsidRDefault="00787B01" w:rsidP="00787B01">
      <w:pPr>
        <w:spacing w:after="200" w:line="276" w:lineRule="auto"/>
      </w:pPr>
    </w:p>
    <w:p w14:paraId="2F1B4A69" w14:textId="77777777" w:rsidR="00787B01" w:rsidRPr="00616184" w:rsidRDefault="00787B01" w:rsidP="00787B01">
      <w:pPr>
        <w:spacing w:after="200" w:line="276" w:lineRule="auto"/>
      </w:pPr>
      <w:r w:rsidRPr="00616184">
        <w:rPr>
          <w:b/>
        </w:rPr>
        <w:t xml:space="preserve">Appendix 2: </w:t>
      </w:r>
      <w:r w:rsidRPr="00616184">
        <w:t>List of industry</w:t>
      </w:r>
    </w:p>
    <w:tbl>
      <w:tblPr>
        <w:tblW w:w="6521" w:type="dxa"/>
        <w:tblLook w:val="04A0" w:firstRow="1" w:lastRow="0" w:firstColumn="1" w:lastColumn="0" w:noHBand="0" w:noVBand="1"/>
      </w:tblPr>
      <w:tblGrid>
        <w:gridCol w:w="960"/>
        <w:gridCol w:w="5561"/>
      </w:tblGrid>
      <w:tr w:rsidR="00787B01" w:rsidRPr="00616184" w14:paraId="52F84804" w14:textId="77777777" w:rsidTr="00B25695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0259A3" w14:textId="77777777" w:rsidR="00787B01" w:rsidRPr="00B25695" w:rsidRDefault="00787B01" w:rsidP="00B25695">
            <w:r w:rsidRPr="00B25695">
              <w:t>No</w:t>
            </w:r>
          </w:p>
        </w:tc>
        <w:tc>
          <w:tcPr>
            <w:tcW w:w="55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35A499" w14:textId="77777777" w:rsidR="00787B01" w:rsidRPr="00B25695" w:rsidRDefault="00787B01" w:rsidP="00B25695">
            <w:r w:rsidRPr="00B25695">
              <w:t>Industry</w:t>
            </w:r>
          </w:p>
        </w:tc>
      </w:tr>
      <w:tr w:rsidR="00787B01" w:rsidRPr="00616184" w14:paraId="10424032" w14:textId="77777777" w:rsidTr="00B25695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F9167" w14:textId="77777777" w:rsidR="00787B01" w:rsidRPr="00B25695" w:rsidRDefault="00787B01" w:rsidP="00B25695">
            <w:r w:rsidRPr="00B25695">
              <w:t>1</w:t>
            </w:r>
          </w:p>
        </w:tc>
        <w:tc>
          <w:tcPr>
            <w:tcW w:w="55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9EEFE" w14:textId="77777777" w:rsidR="00787B01" w:rsidRPr="00B25695" w:rsidRDefault="00787B01" w:rsidP="00B25695">
            <w:r w:rsidRPr="00B25695">
              <w:t>Automobiles &amp; Components</w:t>
            </w:r>
          </w:p>
        </w:tc>
      </w:tr>
      <w:tr w:rsidR="00787B01" w:rsidRPr="00616184" w14:paraId="19794DCA" w14:textId="77777777" w:rsidTr="00B256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5814C" w14:textId="77777777" w:rsidR="00787B01" w:rsidRPr="00B25695" w:rsidRDefault="00787B01" w:rsidP="00B25695">
            <w:r w:rsidRPr="00B25695">
              <w:t>2</w:t>
            </w:r>
          </w:p>
        </w:tc>
        <w:tc>
          <w:tcPr>
            <w:tcW w:w="5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E3738" w14:textId="77777777" w:rsidR="00787B01" w:rsidRPr="00B25695" w:rsidRDefault="00787B01" w:rsidP="00B25695">
            <w:r w:rsidRPr="00B25695">
              <w:t>Capital Goods</w:t>
            </w:r>
          </w:p>
        </w:tc>
      </w:tr>
      <w:tr w:rsidR="00787B01" w:rsidRPr="00616184" w14:paraId="6AEF3947" w14:textId="77777777" w:rsidTr="00B256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A0E2E" w14:textId="77777777" w:rsidR="00787B01" w:rsidRPr="00B25695" w:rsidRDefault="00787B01" w:rsidP="00B25695">
            <w:r w:rsidRPr="00B25695">
              <w:t>3</w:t>
            </w:r>
          </w:p>
        </w:tc>
        <w:tc>
          <w:tcPr>
            <w:tcW w:w="5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EE5B5" w14:textId="77777777" w:rsidR="00787B01" w:rsidRPr="00B25695" w:rsidRDefault="00787B01" w:rsidP="00B25695">
            <w:r w:rsidRPr="00B25695">
              <w:t>Commercial &amp; Professional Services</w:t>
            </w:r>
          </w:p>
        </w:tc>
      </w:tr>
      <w:tr w:rsidR="00787B01" w:rsidRPr="00616184" w14:paraId="07DAF822" w14:textId="77777777" w:rsidTr="00B256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5418A" w14:textId="77777777" w:rsidR="00787B01" w:rsidRPr="00B25695" w:rsidRDefault="00787B01" w:rsidP="00B25695">
            <w:r w:rsidRPr="00B25695">
              <w:t>4</w:t>
            </w:r>
          </w:p>
        </w:tc>
        <w:tc>
          <w:tcPr>
            <w:tcW w:w="5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048F1" w14:textId="77777777" w:rsidR="00787B01" w:rsidRPr="00B25695" w:rsidRDefault="00787B01" w:rsidP="00B25695">
            <w:r w:rsidRPr="00B25695">
              <w:t>Consumer Durables &amp; Apparel</w:t>
            </w:r>
          </w:p>
        </w:tc>
      </w:tr>
      <w:tr w:rsidR="00787B01" w:rsidRPr="00616184" w14:paraId="7D32CE60" w14:textId="77777777" w:rsidTr="00B256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DD4C4" w14:textId="77777777" w:rsidR="00787B01" w:rsidRPr="00B25695" w:rsidRDefault="00787B01" w:rsidP="00B25695">
            <w:r w:rsidRPr="00B25695">
              <w:t>5</w:t>
            </w:r>
          </w:p>
        </w:tc>
        <w:tc>
          <w:tcPr>
            <w:tcW w:w="5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847AE" w14:textId="77777777" w:rsidR="00787B01" w:rsidRPr="00B25695" w:rsidRDefault="00787B01" w:rsidP="00B25695">
            <w:r w:rsidRPr="00B25695">
              <w:t>Consumer Services</w:t>
            </w:r>
          </w:p>
        </w:tc>
      </w:tr>
      <w:tr w:rsidR="00787B01" w:rsidRPr="00616184" w14:paraId="7BCAA209" w14:textId="77777777" w:rsidTr="00B256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435EF" w14:textId="77777777" w:rsidR="00787B01" w:rsidRPr="00B25695" w:rsidRDefault="00787B01" w:rsidP="00B25695">
            <w:r w:rsidRPr="00B25695">
              <w:t>6</w:t>
            </w:r>
          </w:p>
        </w:tc>
        <w:tc>
          <w:tcPr>
            <w:tcW w:w="5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5CB73" w14:textId="77777777" w:rsidR="00787B01" w:rsidRPr="00B25695" w:rsidRDefault="00787B01" w:rsidP="00B25695">
            <w:r w:rsidRPr="00B25695">
              <w:t>Food &amp; Staples Retailing</w:t>
            </w:r>
          </w:p>
        </w:tc>
      </w:tr>
      <w:tr w:rsidR="00787B01" w:rsidRPr="00616184" w14:paraId="2B4439B1" w14:textId="77777777" w:rsidTr="00B256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73A5E" w14:textId="77777777" w:rsidR="00787B01" w:rsidRPr="00B25695" w:rsidRDefault="00787B01" w:rsidP="00B25695">
            <w:r w:rsidRPr="00B25695">
              <w:t>7</w:t>
            </w:r>
          </w:p>
        </w:tc>
        <w:tc>
          <w:tcPr>
            <w:tcW w:w="5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6EECE" w14:textId="77777777" w:rsidR="00787B01" w:rsidRPr="00B25695" w:rsidRDefault="00787B01" w:rsidP="00B25695">
            <w:r w:rsidRPr="00B25695">
              <w:t>Food, Beverage &amp; Tobacco</w:t>
            </w:r>
          </w:p>
        </w:tc>
      </w:tr>
      <w:tr w:rsidR="00787B01" w:rsidRPr="00616184" w14:paraId="6C625AC9" w14:textId="77777777" w:rsidTr="00B256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60181" w14:textId="77777777" w:rsidR="00787B01" w:rsidRPr="00B25695" w:rsidRDefault="00787B01" w:rsidP="00B25695">
            <w:r w:rsidRPr="00B25695">
              <w:t>8</w:t>
            </w:r>
          </w:p>
        </w:tc>
        <w:tc>
          <w:tcPr>
            <w:tcW w:w="5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4B9A3" w14:textId="77777777" w:rsidR="00787B01" w:rsidRPr="00B25695" w:rsidRDefault="00787B01" w:rsidP="00B25695">
            <w:r w:rsidRPr="00B25695">
              <w:t>Health Care Equipment &amp; Services</w:t>
            </w:r>
          </w:p>
        </w:tc>
      </w:tr>
      <w:tr w:rsidR="00787B01" w:rsidRPr="00616184" w14:paraId="14393D97" w14:textId="77777777" w:rsidTr="00B256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1B02E" w14:textId="77777777" w:rsidR="00787B01" w:rsidRPr="00B25695" w:rsidRDefault="00787B01" w:rsidP="00B25695">
            <w:r w:rsidRPr="00B25695">
              <w:t>9</w:t>
            </w:r>
          </w:p>
        </w:tc>
        <w:tc>
          <w:tcPr>
            <w:tcW w:w="5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0A290" w14:textId="77777777" w:rsidR="00787B01" w:rsidRPr="00B25695" w:rsidRDefault="00787B01" w:rsidP="00B25695">
            <w:r w:rsidRPr="00B25695">
              <w:t>Household &amp; Personal Products</w:t>
            </w:r>
          </w:p>
        </w:tc>
      </w:tr>
      <w:tr w:rsidR="00787B01" w:rsidRPr="00616184" w14:paraId="76C6EFC5" w14:textId="77777777" w:rsidTr="00B256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C8412" w14:textId="77777777" w:rsidR="00787B01" w:rsidRPr="00B25695" w:rsidRDefault="00787B01" w:rsidP="00B25695">
            <w:r w:rsidRPr="00B25695">
              <w:t>10</w:t>
            </w:r>
          </w:p>
        </w:tc>
        <w:tc>
          <w:tcPr>
            <w:tcW w:w="5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3ABE9" w14:textId="77777777" w:rsidR="00787B01" w:rsidRPr="00B25695" w:rsidRDefault="00787B01" w:rsidP="00B25695">
            <w:r w:rsidRPr="00B25695">
              <w:t>Materials</w:t>
            </w:r>
          </w:p>
        </w:tc>
      </w:tr>
      <w:tr w:rsidR="00787B01" w:rsidRPr="00616184" w14:paraId="75E5AE04" w14:textId="77777777" w:rsidTr="00B256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94882" w14:textId="77777777" w:rsidR="00787B01" w:rsidRPr="00B25695" w:rsidRDefault="00787B01" w:rsidP="00B25695">
            <w:r w:rsidRPr="00B25695">
              <w:t>11</w:t>
            </w:r>
          </w:p>
        </w:tc>
        <w:tc>
          <w:tcPr>
            <w:tcW w:w="5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F8B74" w14:textId="77777777" w:rsidR="00787B01" w:rsidRPr="00B25695" w:rsidRDefault="00787B01" w:rsidP="00B25695">
            <w:r w:rsidRPr="00B25695">
              <w:t>Media &amp; Entertainment</w:t>
            </w:r>
          </w:p>
        </w:tc>
      </w:tr>
      <w:tr w:rsidR="00787B01" w:rsidRPr="00616184" w14:paraId="440FA74B" w14:textId="77777777" w:rsidTr="00B256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1B73C" w14:textId="77777777" w:rsidR="00787B01" w:rsidRPr="00B25695" w:rsidRDefault="00787B01" w:rsidP="00B25695">
            <w:r w:rsidRPr="00B25695">
              <w:t>12</w:t>
            </w:r>
          </w:p>
        </w:tc>
        <w:tc>
          <w:tcPr>
            <w:tcW w:w="5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F1BF0" w14:textId="77777777" w:rsidR="00787B01" w:rsidRPr="00B25695" w:rsidRDefault="00787B01" w:rsidP="00B25695">
            <w:r w:rsidRPr="00B25695">
              <w:t>Pharmaceuticals, Biotechnology &amp; Life Sciences</w:t>
            </w:r>
          </w:p>
        </w:tc>
      </w:tr>
      <w:tr w:rsidR="00787B01" w:rsidRPr="00616184" w14:paraId="59303767" w14:textId="77777777" w:rsidTr="00B256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1D1AC" w14:textId="77777777" w:rsidR="00787B01" w:rsidRPr="00B25695" w:rsidRDefault="00787B01" w:rsidP="00B25695">
            <w:r w:rsidRPr="00B25695">
              <w:t>13</w:t>
            </w:r>
          </w:p>
        </w:tc>
        <w:tc>
          <w:tcPr>
            <w:tcW w:w="5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57CC4" w14:textId="77777777" w:rsidR="00787B01" w:rsidRPr="00B25695" w:rsidRDefault="00787B01" w:rsidP="00B25695">
            <w:r w:rsidRPr="00B25695">
              <w:t>Retailing</w:t>
            </w:r>
          </w:p>
        </w:tc>
      </w:tr>
      <w:tr w:rsidR="00787B01" w:rsidRPr="00616184" w14:paraId="5DDF27E9" w14:textId="77777777" w:rsidTr="00B256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A6035" w14:textId="77777777" w:rsidR="00787B01" w:rsidRPr="00B25695" w:rsidRDefault="00787B01" w:rsidP="00B25695">
            <w:r w:rsidRPr="00B25695">
              <w:t>14</w:t>
            </w:r>
          </w:p>
        </w:tc>
        <w:tc>
          <w:tcPr>
            <w:tcW w:w="5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99969" w14:textId="77777777" w:rsidR="00787B01" w:rsidRPr="00B25695" w:rsidRDefault="00787B01" w:rsidP="00B25695">
            <w:r w:rsidRPr="00B25695">
              <w:t>Software &amp; Services</w:t>
            </w:r>
          </w:p>
        </w:tc>
      </w:tr>
      <w:tr w:rsidR="00787B01" w:rsidRPr="00616184" w14:paraId="3B991A36" w14:textId="77777777" w:rsidTr="00B256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AFC85" w14:textId="77777777" w:rsidR="00787B01" w:rsidRPr="00B25695" w:rsidRDefault="00787B01" w:rsidP="00B25695">
            <w:r w:rsidRPr="00B25695">
              <w:t>15</w:t>
            </w:r>
          </w:p>
        </w:tc>
        <w:tc>
          <w:tcPr>
            <w:tcW w:w="5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66338" w14:textId="77777777" w:rsidR="00787B01" w:rsidRPr="00B25695" w:rsidRDefault="00787B01" w:rsidP="00B25695">
            <w:r w:rsidRPr="00B25695">
              <w:t>Technology Hardware &amp; Equipment</w:t>
            </w:r>
          </w:p>
        </w:tc>
      </w:tr>
      <w:tr w:rsidR="00787B01" w:rsidRPr="00616184" w14:paraId="1824349A" w14:textId="77777777" w:rsidTr="00B25695">
        <w:trPr>
          <w:trHeight w:val="300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F4C4D" w14:textId="77777777" w:rsidR="00787B01" w:rsidRPr="00B25695" w:rsidRDefault="00787B01" w:rsidP="00B25695">
            <w:r w:rsidRPr="00B25695">
              <w:t>16</w:t>
            </w:r>
          </w:p>
        </w:tc>
        <w:tc>
          <w:tcPr>
            <w:tcW w:w="55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F1923" w14:textId="77777777" w:rsidR="00787B01" w:rsidRPr="00B25695" w:rsidRDefault="00787B01" w:rsidP="00B25695">
            <w:r w:rsidRPr="00B25695">
              <w:t>Telecommunication Services</w:t>
            </w:r>
          </w:p>
        </w:tc>
      </w:tr>
      <w:tr w:rsidR="00787B01" w:rsidRPr="00616184" w14:paraId="7C88826E" w14:textId="77777777" w:rsidTr="00B256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02A61A" w14:textId="77777777" w:rsidR="00787B01" w:rsidRPr="00B25695" w:rsidRDefault="00787B01" w:rsidP="00B25695">
            <w:r w:rsidRPr="00B25695">
              <w:t>17</w:t>
            </w:r>
          </w:p>
        </w:tc>
        <w:tc>
          <w:tcPr>
            <w:tcW w:w="5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AB0917" w14:textId="77777777" w:rsidR="00787B01" w:rsidRPr="00B25695" w:rsidRDefault="00787B01" w:rsidP="00B25695">
            <w:r w:rsidRPr="00B25695">
              <w:t>Transportation</w:t>
            </w:r>
          </w:p>
        </w:tc>
      </w:tr>
    </w:tbl>
    <w:p w14:paraId="261BE17C" w14:textId="77777777" w:rsidR="003E3195" w:rsidRDefault="003E3195"/>
    <w:sectPr w:rsidR="003E319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7B01"/>
    <w:rsid w:val="0003556D"/>
    <w:rsid w:val="00232FC5"/>
    <w:rsid w:val="003E3195"/>
    <w:rsid w:val="006101FD"/>
    <w:rsid w:val="00787B01"/>
    <w:rsid w:val="00D401B7"/>
    <w:rsid w:val="00EE66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AA2647"/>
  <w15:chartTrackingRefBased/>
  <w15:docId w15:val="{B1B2A729-ADC7-427C-A89A-32BFF32E0A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7B0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0</Words>
  <Characters>80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2</dc:creator>
  <cp:keywords/>
  <dc:description/>
  <cp:lastModifiedBy>chn off32</cp:lastModifiedBy>
  <cp:revision>1</cp:revision>
  <dcterms:created xsi:type="dcterms:W3CDTF">2023-01-26T14:33:00Z</dcterms:created>
  <dcterms:modified xsi:type="dcterms:W3CDTF">2023-01-26T14:52:00Z</dcterms:modified>
</cp:coreProperties>
</file>